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613"/>
        <w:gridCol w:w="3033"/>
        <w:gridCol w:w="3639"/>
      </w:tblGrid>
      <w:tr>
        <w:trPr/>
        <w:tc>
          <w:tcPr>
            <w:tcW w:w="9576" w:type="dxa"/>
            <w:gridSpan w:val="4"/>
            <w:tcBorders>
              <w:bottom w:val="thinThickSmallGap" w:sz="24" w:space="0" w:color="000000"/>
            </w:tcBorders>
          </w:tcPr>
          <w:p>
            <w:pPr>
              <w:pStyle w:val="Normal"/>
              <w:ind w:left="1170" w:hanging="1170"/>
              <w:rPr/>
            </w:pPr>
            <w:r>
              <w:rPr>
                <w:rFonts w:cs="Calibri" w:ascii="Calibri" w:hAnsi="Calibri"/>
                <w:b/>
              </w:rPr>
              <w:t>Table S4 – Adjusted odds ratios for associations of BMI and age with SDB at different AHI thresholds after stratification for HIV and HAART status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</w:tr>
      <w:tr>
        <w:trPr/>
        <w:tc>
          <w:tcPr>
            <w:tcW w:w="2291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vertAlign w:val="superscript"/>
              </w:rPr>
            </w:pPr>
            <w:r>
              <w:rPr>
                <w:rFonts w:cs="Calibri" w:ascii="Calibri" w:hAnsi="Calibri"/>
                <w:b/>
                <w:vertAlign w:val="superscript"/>
              </w:rPr>
            </w:r>
          </w:p>
        </w:tc>
        <w:tc>
          <w:tcPr>
            <w:tcW w:w="613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  <w:r>
              <w:rPr>
                <w:rFonts w:cs="Calibri" w:ascii="Calibri" w:hAnsi="Calibri"/>
                <w:vertAlign w:val="superscript"/>
              </w:rPr>
              <w:t>†</w:t>
            </w:r>
          </w:p>
        </w:tc>
        <w:tc>
          <w:tcPr>
            <w:tcW w:w="3033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BMI (per kg/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3639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e (per decade)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V- (N=60)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AHI ≥ 5 events/h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</w:t>
            </w:r>
          </w:p>
        </w:tc>
        <w:tc>
          <w:tcPr>
            <w:tcW w:w="303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.33 (1.11 – 1.59)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2.05 (0.79 – 5.29)</w:t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AHI ≥ 10 events/h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303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.41 (1.17 – 1.71)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7 (0.72 – 3.86)</w:t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AHI ≥ 15 events/h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</w:t>
            </w:r>
          </w:p>
        </w:tc>
        <w:tc>
          <w:tcPr>
            <w:tcW w:w="303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.30 (1.11 – 1.53)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1 (0.79 – 3.69)</w:t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V+/HAART+ (N=58)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bookmarkStart w:id="0" w:name="_Hlk256197192"/>
            <w:bookmarkStart w:id="1" w:name="OLE_LINK10"/>
            <w:bookmarkStart w:id="2" w:name="OLE_LINK9"/>
            <w:bookmarkEnd w:id="0"/>
            <w:bookmarkEnd w:id="1"/>
            <w:bookmarkEnd w:id="2"/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AHI ≥ 5 events/h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303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.35 (1.12 – 1.63)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6 (0.68 – 3.58)</w:t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AHI ≥ 10 events/h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</w:t>
            </w:r>
          </w:p>
        </w:tc>
        <w:tc>
          <w:tcPr>
            <w:tcW w:w="30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1.42 (1.16 – 1.76)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3.16 (1.14 – 8.73)</w:t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AHI ≥ 15 events/h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</w:t>
            </w:r>
          </w:p>
        </w:tc>
        <w:tc>
          <w:tcPr>
            <w:tcW w:w="303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.38 (1.13 – 1.68)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5 (0.64 – 4.81)</w:t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V+/HAART- (N=41)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AHI ≥ 5 events/h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  <w:tc>
          <w:tcPr>
            <w:tcW w:w="303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8 (0.72 – 1.06)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9 (0.90 – 5.82)</w:t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AHI ≥ 10 events/h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</w:t>
            </w:r>
          </w:p>
        </w:tc>
        <w:tc>
          <w:tcPr>
            <w:tcW w:w="303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7 (0.81 – 1.16)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27 (0.87 – 5.93)</w:t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AHI ≥ 15 events/h</w:t>
            </w:r>
          </w:p>
        </w:tc>
        <w:tc>
          <w:tcPr>
            <w:tcW w:w="613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</w:t>
            </w:r>
          </w:p>
        </w:tc>
        <w:tc>
          <w:tcPr>
            <w:tcW w:w="303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4 (0.67 – 1.06)</w:t>
            </w:r>
          </w:p>
        </w:tc>
        <w:tc>
          <w:tcPr>
            <w:tcW w:w="363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1 (0.89 – 7.05)</w:t>
            </w:r>
          </w:p>
        </w:tc>
      </w:tr>
      <w:tr>
        <w:trPr/>
        <w:tc>
          <w:tcPr>
            <w:tcW w:w="2291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13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3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639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vertAlign w:val="superscript"/>
              </w:rPr>
              <w:t>*</w:t>
            </w:r>
            <w:r>
              <w:rPr>
                <w:rFonts w:cs="Calibri" w:ascii="Calibri" w:hAnsi="Calibri"/>
                <w:sz w:val="20"/>
                <w:szCs w:val="20"/>
              </w:rPr>
              <w:t>Adjusted for race</w:t>
            </w:r>
          </w:p>
        </w:tc>
      </w:tr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vertAlign w:val="superscript"/>
              </w:rPr>
              <w:t>†</w:t>
            </w:r>
            <w:r>
              <w:rPr>
                <w:rFonts w:cs="Calibri" w:ascii="Calibri" w:hAnsi="Calibri"/>
                <w:sz w:val="20"/>
                <w:szCs w:val="20"/>
              </w:rPr>
              <w:t>N, number of participants with SDB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at the specified cutpoint</w:t>
            </w:r>
          </w:p>
        </w:tc>
      </w:tr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AHI, apnea-hypopnea index</w:t>
            </w:r>
          </w:p>
        </w:tc>
      </w:tr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ind w:left="162" w:hanging="162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HI is defined as the number of apneas and hypopneas (associated with a ≥ 4% desaturation) per hour of sleep</w:t>
            </w:r>
          </w:p>
        </w:tc>
      </w:tr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dds ratio and confidence intervals in bold represent observations that were statistically significant</w:t>
            </w:r>
          </w:p>
        </w:tc>
      </w:tr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te: When HIV+ men were combined into one group (N=99), OR’s for BMI and age were attenuated and no longer significant. For example, for an AHI ≥ 5 events/h, BMI had an OR 1.11 [95% CI:0.99 – 1.23] and age had an   OR 1.05 [95% CI: 0.99 – 1.11]). Similar findings were observed for an AHI ≥ 10 and ≥ 15 events/h (data not shown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  <w:jc w:val="both"/>
    </w:pPr>
    <w:rPr>
      <w:sz w:val="23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hesisText1">
    <w:name w:val="Thesis - Text 1"/>
    <w:basedOn w:val="Normal"/>
    <w:qFormat/>
    <w:pPr>
      <w:spacing w:lineRule="auto" w:line="480" w:before="120" w:after="120"/>
      <w:jc w:val="both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7:40:00Z</dcterms:created>
  <dc:creator>spatil3</dc:creator>
  <dc:description/>
  <cp:keywords/>
  <dc:language>en-US</dc:language>
  <cp:lastModifiedBy>Susheel Patil</cp:lastModifiedBy>
  <cp:lastPrinted>2011-07-08T16:44:00Z</cp:lastPrinted>
  <dcterms:modified xsi:type="dcterms:W3CDTF">2014-06-12T18:02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